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US"/>
        </w:rPr>
      </w:pPr>
      <w:r>
        <w:rPr>
          <w:b/>
          <w:lang w:val="en-US"/>
        </w:rPr>
        <w:t>Figure S4.</w:t>
      </w:r>
      <w:r>
        <w:rPr>
          <w:lang w:val="en-US"/>
        </w:rPr>
        <w:t xml:space="preserve"> </w:t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  <w:t xml:space="preserve">RNA transcripts of the selected Bryophyta TAS6/TAS3 loci found in 1KP database. </w:t>
      </w:r>
    </w:p>
    <w:p>
      <w:pPr>
        <w:pStyle w:val="Normal"/>
        <w:autoSpaceDE w:val="false"/>
        <w:rPr>
          <w:rFonts w:cs="Courier New"/>
          <w:b/>
          <w:b/>
          <w:i/>
          <w:i/>
          <w:sz w:val="20"/>
          <w:szCs w:val="20"/>
          <w:lang w:val="en-US"/>
        </w:rPr>
      </w:pPr>
      <w:r>
        <w:rPr>
          <w:rFonts w:cs="Courier New"/>
          <w:b/>
          <w:i/>
          <w:sz w:val="20"/>
          <w:szCs w:val="20"/>
          <w:lang w:val="en-US"/>
        </w:rPr>
      </w:r>
    </w:p>
    <w:p>
      <w:pPr>
        <w:pStyle w:val="Normal"/>
        <w:autoSpaceDE w:val="false"/>
        <w:rPr>
          <w:b/>
          <w:b/>
          <w:sz w:val="20"/>
          <w:szCs w:val="20"/>
          <w:lang w:val="en-US"/>
        </w:rPr>
      </w:pPr>
      <w:r>
        <w:rPr>
          <w:rFonts w:cs="Courier New"/>
          <w:b/>
          <w:i/>
          <w:sz w:val="20"/>
          <w:szCs w:val="20"/>
          <w:lang w:val="en-US"/>
        </w:rPr>
        <w:t xml:space="preserve">Takakia  lepidozioides </w:t>
      </w:r>
      <w:r>
        <w:rPr>
          <w:b/>
          <w:sz w:val="20"/>
          <w:szCs w:val="20"/>
          <w:lang w:val="en-US"/>
        </w:rPr>
        <w:t xml:space="preserve">(accession </w:t>
      </w:r>
      <w:hyperlink r:id="rId2" w:tgtFrame="_blank">
        <w:r>
          <w:rPr>
            <w:rStyle w:val="InternetLink"/>
            <w:rFonts w:cs="Courier New"/>
            <w:b/>
            <w:color w:val="000000"/>
            <w:sz w:val="20"/>
            <w:szCs w:val="20"/>
            <w:u w:val="none"/>
            <w:lang w:val="en-US"/>
          </w:rPr>
          <w:t>SKQD-2076588</w:t>
        </w:r>
      </w:hyperlink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TTTATGATGAAACAAATCCATCTTGATTTTTACTATACCAGTGGAACATGTATGTTTGTTTAGTCTGGCAGCTAACACTAGGCAGCTGCCAATGAGCAATGATACATGCTCGAAGAATCAGCTGAAATTCAAATAGTGTAAGATTTGATACTACAACTTCACCTATAGTTATCCCACCAAGTGAACATTGAAAGACTCGAAATTAATAATGCCACTCTAATAATAATTAGTAATAGGGGCAAGATTTAGCTCAGGAGTGATAAACAAATTTACAAGGATGGCGCAAAAAGTTGCAGTCCCCTTGTACCAAGGGTAGGACGGCTGGGCCAATGTGAGGTGCTGGTAAAGCACTCATCACACCCTAGGCCACCATATCCGGCACAAGGCCGGGAAGTGTCCTAGTGCCCCCCCTCAACCCACCCTCTACTGGCTTAGCTCAGGAAGGTTAGCGCCTGTGGTGGATTTAGATCAAAGAGGCAAATTCAGCCATCATGATGGGGTTCGATGAAGATGTTGAAAGACTTGTGTATTTGTGTGTTGTTGGAGGGACTGGAGGAAGTCTGATGAAAGATTTTCCTGCAGAGATGCTCAAATCTGCACACACCATTGCCACGGGGTAACAAAGGCAGCTTGAAGAAGTATCCTCCACTAGAGCATGTCTTGATGGAAGATTGTTGATTACAGCAACCAGAGTCTAAGCAAACCTACTTCTGATATCCCTGGATTGACGTGATCCTCGATAACACTGGAAATAGGCCAGCCACCAACCTCCAGTTCACTTAGTATTCAAGCTCCGACGAATAGAAAGTCACAGACACGGCCTCCGCCCACTAGTTGTCCTCCACCGTACAGCTCTAGGCTCTTTATCAGGTGGACCTCCGGAAACGCCCAAGGATTTATCTTGTCGCCCCCCGATGACTGTCGATCGTTCGACAAATGCTCTCCAAACGCTGGTTAATCTGAAGCGAGAGAGCACTATGCGAGCTGCCAATTGCACGAAGGAGACAGTTCTAAACGGTTTCACTCACAACCAGACATTGCAGGTATCGCGCAGAATGGAAGTCCGACCGGCCCAACTCATGGAAAATGCAAAGGTCTAAACAAACAAACAAGCGCGGGCTGCATAGAGGAGAACTGTAGTGCTATACACACTAGAGCTGCATGACCTCGCTACAGTAGAATAGAGACCTACCGTTTAACCAACTGAAAGTCACTAGAGAGCACGTAGCTACAGGAACAGAGCGGTGGAGCAAGTGTGGCGAGAGAAGAGAGGGAGAGAGAGCGCAAGGCCTGGAGAGCTGCGGTGTATTGAGTGCACGCCTATACCAGC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/>
      </w:pPr>
      <w:r>
        <w:rPr>
          <w:rFonts w:cs="Courier New"/>
          <w:b/>
          <w:i/>
          <w:sz w:val="20"/>
          <w:szCs w:val="20"/>
          <w:lang w:val="en-US"/>
        </w:rPr>
        <w:t xml:space="preserve">Andreaea rupestris </w:t>
      </w:r>
      <w:r>
        <w:rPr>
          <w:b/>
          <w:sz w:val="20"/>
          <w:szCs w:val="20"/>
          <w:lang w:val="en-US"/>
        </w:rPr>
        <w:t xml:space="preserve">(accession </w:t>
      </w:r>
      <w:hyperlink r:id="rId3" w:tgtFrame="_blank">
        <w:r>
          <w:rPr>
            <w:rStyle w:val="InternetLink"/>
            <w:rFonts w:cs="Courier New"/>
            <w:b/>
            <w:color w:val="000000"/>
            <w:sz w:val="20"/>
            <w:szCs w:val="20"/>
            <w:u w:val="none"/>
            <w:lang w:val="en-US"/>
          </w:rPr>
          <w:t>WOGB-2010369</w:t>
        </w:r>
      </w:hyperlink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GGAGCTGATTGTGCTAACCACTTGGAATGACCTTGTTCTTGGAGCTGAATTTTGCGCTAACCAAATGTAAACATTCAACAACTTCTCTTTGAATGACCAAACAATCTCTACTAGCTCAGGAGTGATAATCGACCTGACAAGGGGCGCATAGTTGCCTATACCCCTCTTGTCCCAAGGGTAGGTGGGCTGGGTAACGTAAGGGTGCTGGCTAAAGCACTCATCACACCCTAGGGAGCCATAGCTGACGTCTTGCGACAGGGTCTCGCACTAAAGAACTCCCACCCCACCGTCAAGGAATCCACTACGCCTACTAGTGCCCCGCGACCAACCTCCCCCTTGCTTAGCTCAGCAGGGATACCGCCCACCAATCCTCTACGCATGTGTCAAAAATTCACCGGCGACTGTCCAAGGTTGAGAATGTCTGGTTGCAGCAAAGAGATAGAGGTGAGCTGGGATGTAGTAAAGAGAAGGAGGGAGCCTGATGAAAGACTTTCCTGCAGAAATGCTGAGGTCAGAGCACACCATTGCCACAAGTAGAATCTACTGCCCTGTGTCAGCAGAGCATGTTTCACTAACCAGGTTGATTGCTGAATACTCTCAGGACAAGAAACAAGGACAATTTCTCTGACTAACGTCCAACTTTGATCATCTGTAGATGCACTTGCTGTTGGTTGATAGATCCGTCACTGTGAGTGGCCTTGTAGGAGTTCTGAGTACTTCAGTGTTCCTTCAATCGAAGTTGGAAAGTCTGTCCAACCTTGCTGGCCTTCTAGATCAAGAGATATTCGACTTCGAAGCTCTCCAGTAGGTCAAGAGATGAGTGCACATCAAATGGATTTCGAACTTCACAGGTTGTCGATGCAAACGGAGGCGATTCAATGTATTTGGGAATTGACGAGACTGTTTTCACTGATATTTAAGTGGATTCAATCAGTTGGGTCTAGTCACAGAAGAGTCTTTTGACAGAAGAGAGCGAGCACGGCCACTGAAGAGATGGGGATCGAGCACACACAGCAACCCACTTAAAGAACTTGACAGAAGATTTTTAAAGGGTTCCCGATCCAATATCTGCGTCAAGACACAGGCGTACAGGAAGCTGAGCGCCTAGATAAATGACTTTTACTTGTCGGTACTCTGGCTAAAGTAGTACTTTTAATCGCAGAAATGAAAACAATAATTAGATAAAATCAGACTTCAGGACAACAGCTTGGATCAATCCTACTTCAATGCAGGGAGACTAGTTGGATGAAAGACCTCGAATGGTTTGCAATTGCGATGAAGGAACTGCAATTCTGTATACACAGGATTTGGTACTCTGTCCCCTTTGACCGTGATGAGAGTAAGCAGAAGAAACTGGATACTCCGAAGGCGTACTTATGGATCCAAAGGGAGTGTCAAGAACAAAGAGGACACAAACTCGCAAGCACAAGGAAGGTTGTTAACTTGAATACCAAGATACTTGACCTACGACGGCAACGTAGGAAGTCACCGGACGAATAAAAGAAAAAATCCCGTGCAAAACTCGAAGTCAAACCGAGCCTCAGTCACCAGCTAAAGTGCAGGACGGTACTCGTGCGAGACTGCTGAAACACAACATAGAGAATATCGATTCAAGCACACCGTCACCTCTCAACAACCAAGCTGCACAACACCGAACAAGCGCGCATGTTTCAAAACAGAGGAAACGAGAAAACAGAACCTGGAACAGTAAATAATAAGAGTGAGCTGGGAAGTATGTAAAAGAGTCGCTACATAGCAATAATAGATGAGTAAATTCCTAGACAAGGGAGTGGACACTGTGAGCTCCCAAAAACCGACACAACCCAACGGTAGTCGCCCAAAAGTTCAGCAGGAGTACGCAGAAGAGGGAAGTGAGACACCACACTACTAGAGACGAGAGCTGCTCCAGCAGATGAGGATGAATGCAAGTGGAAGAGGGAAGCTGGGAGCAGTTTAATAGGGGATCGACCGCCCTGTCGACTGCTTTCTATGAATGTGCC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/>
      </w:pPr>
      <w:r>
        <w:rPr>
          <w:rFonts w:cs="Courier New"/>
          <w:b/>
          <w:i/>
          <w:sz w:val="20"/>
          <w:szCs w:val="20"/>
          <w:lang w:val="en-US"/>
        </w:rPr>
        <w:t xml:space="preserve">Atrichum angustatum </w:t>
      </w:r>
      <w:r>
        <w:rPr>
          <w:b/>
          <w:sz w:val="20"/>
          <w:szCs w:val="20"/>
          <w:lang w:val="en-US"/>
        </w:rPr>
        <w:t xml:space="preserve">(accession </w:t>
      </w:r>
      <w:hyperlink r:id="rId4" w:tgtFrame="_blank">
        <w:r>
          <w:rPr>
            <w:rStyle w:val="InternetLink"/>
            <w:rFonts w:cs="Courier New"/>
            <w:b/>
            <w:color w:val="000000"/>
            <w:sz w:val="20"/>
            <w:szCs w:val="20"/>
            <w:u w:val="none"/>
            <w:lang w:val="en-US"/>
          </w:rPr>
          <w:t>ZTHV-2082998</w:t>
        </w:r>
      </w:hyperlink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AATGGAATTACTTGTTCTGGAATACGTGAAGGTGTTCTTGTAACAGGACTTGCCGTGTTGTTCTTGGTCCCATCGCCGAGCAAATTTGAGAGTTCTTGTGCGAACAGCTAGTAGTCTCCGAGATGAGAGGTATCTTGGCGACGCAAGGGGAGCCACAAAGATGGTGTTTTGGTGTTGTAGTGGCAGATTAGTGCCCTTTGGGTTGCCTTGTTGTTGTTGTTGTTTTTCTTGGGGTGTAACTGGGCCTATCCTAGCGACAGTTTCGGTGTTTCCAGGTGCTTTAGTGTTCAACAGCTTTCAAGGTTTCGTTTTCTGAAGGTTAGCCAGCAGTACTGTAGTCGTCGGTGTCCAAACCTCTCTAAATTCAGTTCTTCCCAACACAGCTACGGTTTGCATCTTTGTAGTAATTTGTCATTACAGTTTCGCCTTTGGCAGACAATCTGGCTTTTGTCAAGAGCCCTCGTGGCTATGGTGTAGCTCACATTGCAGCTGTGCTCCCTCACATCTCTTCAGTACTGTTTAATTCTCGCCAGTACATCTCTGCGCTGCAATTCATCTGTGGAGGGTTAGGTGCTAAAGGTTTCTGTCCCCCATCAAAACACCAGGGTTGTTATAGTTGCCAATCTTCACATATTGTAGAGGGTGGAGTAATCTGATACCAGTCCTGTGTTCACTCTTTTCTGTCAAGCCACGAATCCCAACGGTGGGATTACCCGTGGGCATCACTATCCATTTGCTTACTCATCTAAGCAACCAAAGGCAGGGCTATCATCCCCGAATCTGTGGAGGAAGGCGAAATTCTCTTGAAGACACTGTCTGTTGAGGTTCATGCTGAGGGTGGCTTGAAGATAGCCACAAATTGCGAATTAATTAATTAGCAGAGAGAAGTCATGGGACTCTCATCTGGGAAAACCAGGATGATCACTGGGCCAGCCCCTGGAATGATCTTATCTTCACCAGCGGACCTCCTCCTTGTAGATCGAATAAGAAGTTCGAGAAGAATATTATTGGTGATGTCGATAGTTGTGCACTTAGACTCTCTGGCTCATGCAATGTATAATTAGGTTTCTGTTCGGCGGTATCCGTCTTGAGCTAAGTTAAGCAAGGGTTAGGGCTGGGCTTGTGGGCGGGGTGCTAGGCACTCCGGTGCGAGCTCCGTCCTAAGACGTCAGCTGGGGCTCCGTAGGGTGTGATGAGTGCTTTACCAGCTACTCATCACCTGCCCAGCCCACCTACCCTTGGGACACGGGCTGCGTGGATTCATCCTGAGCCCCTGTCCGTTGTGTATCACTCCTGAGCTAAGTAAGTAGTGCACCCCGTCCGCCTCCGACCTCGTCCTGGAAGCAAATTGATGAGAGATTCGATGATTGTATGAGAGGATCAAATTCCCTCAGAAATTAGATCTTGGGGCTGCCACTACAGGCATGCGCCATGCCAACTTGTCGGTACAAGCAAATCTTATATTATAATCAAAAGCAAGCAGCACGGTCTACC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rFonts w:cs="Courier New"/>
          <w:b/>
          <w:b/>
          <w:i/>
          <w:i/>
          <w:sz w:val="20"/>
          <w:szCs w:val="20"/>
          <w:lang w:val="en-US"/>
        </w:rPr>
      </w:pPr>
      <w:r>
        <w:rPr>
          <w:rFonts w:cs="Courier New"/>
          <w:b/>
          <w:i/>
          <w:sz w:val="20"/>
          <w:szCs w:val="20"/>
          <w:lang w:val="en-US"/>
        </w:rPr>
        <w:t xml:space="preserve">Tetraphis pellucida </w:t>
      </w:r>
      <w:r>
        <w:rPr>
          <w:b/>
          <w:sz w:val="20"/>
          <w:szCs w:val="20"/>
          <w:lang w:val="en-US"/>
        </w:rPr>
        <w:t xml:space="preserve">(accession </w:t>
      </w:r>
      <w:hyperlink r:id="rId5" w:tgtFrame="_blank">
        <w:r>
          <w:rPr>
            <w:rStyle w:val="InternetLink"/>
            <w:rFonts w:cs="Courier New"/>
            <w:b/>
            <w:color w:val="000000"/>
            <w:sz w:val="20"/>
            <w:szCs w:val="20"/>
            <w:u w:val="none"/>
          </w:rPr>
          <w:t>HVBQ-</w:t>
        </w:r>
        <w:r>
          <w:rPr>
            <w:rStyle w:val="InternetLink"/>
            <w:b/>
            <w:b/>
            <w:bCs/>
            <w:sz w:val="20"/>
            <w:szCs w:val="20"/>
          </w:rPr>
          <w:t xml:space="preserve">2019753 </w:t>
        </w:r>
      </w:hyperlink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i/>
          <w:i/>
          <w:sz w:val="16"/>
          <w:szCs w:val="16"/>
          <w:lang w:val="en-US"/>
        </w:rPr>
      </w:pPr>
      <w:r>
        <w:rPr>
          <w:rFonts w:cs="Courier New" w:ascii="Courier New" w:hAnsi="Courier New"/>
          <w:b/>
          <w:i/>
          <w:sz w:val="16"/>
          <w:szCs w:val="16"/>
          <w:lang w:val="en-US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CTCAGGAGTGATAATCAACTTGACAAGGGGCTCGTAGAAAGCTACGGCCCACTTGTCCCAAGGGTAGGTGGGCTGGGCAGTGTGCGAGGCTGGCGAAAGCACTCATCACACCCTAGGGAGCCATAGCTGACGTCTTGCGGCAGGAGCCCCCCATGAGGAGGTCCCACTCCACTTTCATGGCGGCAGCTATGCCTACTAGTGGCCCGCAACCAACCTCCCCCTAACTTAGCTCAGGAGGGTTACCGCCCAAATTTCCATTACATCTCTCTAGCAGATTCACTGGCACATACAAGCCTTGTGTATGCCCTGTCAACAGTTGTACGNNNNNNAGAACACCTTGGAGAGCATGGCAGCGAGTTGGAGAGATCGCCTGCCATCGCCAAGAGGATGGAGTGCACCATCACCATTTCCCAGGATCGGACTTCTATGCTTAGGATAACAGAATATCAGGAGGCTGGCGAAGTGGTGTCAAGAAGCATAGAGAGACACTCCTTGAAAATTCGTAAGCCTATGATGTGCCCAAGTAGTTGCAACTCAATTCAATTCGTCCTACCTGCACCCTTCTGAAGTTTCCTGGGAGGCATGGATCGAGGAAGGAAGGTCCAAACTGCGATTTCGCCCTTCGTCAGACGACATAAAATCTTCCCTGCCTTCGTTCGAGGAAGACGCGTCAGATACAGTCAAGCAGCACCTGCCAAGGGTGGTACTCAGACGTCGGGAGTCTGCTGGTAGGATCGGGGTGCACACTGCAAAGTGGCAAGCTCTTGACAGATGAGAGTGGGCACAGAGGACTGAAGAGATGGCGATGGAGCACAGCAGCCGAAGTAATGAATCTTCCACTTGGTAGGTCCCAAAATCACTTTCTTGTAACTGCAGGGTCGAAGAGAACACAGCTCAATGAAATGCAATTTCTGTTCAGTGATCGGAACCACACTGCTTAGAAACGATCGGGTGTAACAATCTTCTCGACAAAGGACAACAGAAAAATGGTGCAACAACTTCTGCACCAATTTTATTGATGGCTAAGTAGTGGAAACGA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rFonts w:cs="Courier New"/>
          <w:b/>
          <w:b/>
          <w:i/>
          <w:i/>
          <w:sz w:val="20"/>
          <w:szCs w:val="20"/>
          <w:lang w:val="en-US"/>
        </w:rPr>
      </w:pPr>
      <w:r>
        <w:rPr>
          <w:rFonts w:cs="Courier New"/>
          <w:b/>
          <w:i/>
          <w:sz w:val="20"/>
          <w:szCs w:val="20"/>
          <w:lang w:val="en-US"/>
        </w:rPr>
        <w:t xml:space="preserve">Diphyscium foliosum </w:t>
      </w:r>
      <w:r>
        <w:rPr>
          <w:b/>
          <w:sz w:val="20"/>
          <w:szCs w:val="20"/>
          <w:lang w:val="en-US"/>
        </w:rPr>
        <w:t xml:space="preserve">(accession </w:t>
      </w:r>
      <w:hyperlink r:id="rId6" w:tgtFrame="_blank">
        <w:r>
          <w:rPr>
            <w:rStyle w:val="InternetLink"/>
            <w:rFonts w:cs="Courier New"/>
            <w:b/>
            <w:color w:val="000000"/>
            <w:sz w:val="20"/>
            <w:szCs w:val="20"/>
            <w:u w:val="none"/>
            <w:lang w:val="en-US"/>
          </w:rPr>
          <w:t>AWOI-2069791</w:t>
        </w:r>
      </w:hyperlink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rFonts w:cs="Courier New"/>
          <w:b/>
          <w:b/>
          <w:i/>
          <w:i/>
          <w:sz w:val="20"/>
          <w:szCs w:val="20"/>
          <w:lang w:val="en-US"/>
        </w:rPr>
      </w:pPr>
      <w:r>
        <w:rPr>
          <w:rFonts w:eastAsia="Times New Roman" w:cs="Times New Roman"/>
          <w:b/>
          <w:i/>
          <w:sz w:val="20"/>
          <w:szCs w:val="20"/>
          <w:lang w:val="en-US"/>
        </w:rPr>
        <w:t xml:space="preserve">  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GTCTATTACTTCCACTTAGTTCTTTGTTGTTTGCCGTTAGCACCATTGTGCTCCCCACGTAGGAGGGCCAATCTCAAGTTCCCTTTACCAAAGTAGGTATATACAGGGCCACTGAAATTTGGACAATAATGACCACAATCAGGCTCAGTGGGTTCTTAAGCACATCACCTACTTGGAAATGATCTCTGCAATCAGAAGCGCCCAGATTTGCCGCCCTTAGCGATGCTCTGTCATTGATACACTAACTTTCACATTCGTAGCTCATCTGTAAGCGTATCAAAGCGGCTGTGCTCACTCACCAACTCTTCAGATGTGTTCTCTCTTCTCACTGTCATGACCCCACTTCCTATCTACATTCAACACAAAGGCTGAGGCCAGGATCTTTTCACTCTGGACCCTCGTTGGGAATAAGAATCCATGTTGCTTCGCGATTGACAATCAGGGATACTGCACTATCACTACTGTCACTCTCCTCTCTGAAGACCAATCTGCCGAAACTGAACTGTCGACAGTCCTTTCACCCGAGCTCATGCATCGGTGGAGGGAGGTCCAGCTCGCAAGGTGCTGAGGATATATCTGCTCCGATTTGTGTGTTGACGTCAGTGGTTGAGTGATTTCAGGACTGGAGCTGTCCATCATATCGCATCTCTGCACTGGATTTGGTGTCTGGAACGCTGGCCGCTCGACATAGGTGATAACTCTAATTTGATCTCTTAAGACGTAGGCACTTTGTTGCAATGGTGTGCTCAGATCTCTGCATCACTGCAGGGAAATCTTTCATTTGGGTAGCTACACCCCAGTCATGCATTTTAGCTCAGTTCCTCTTTGGAGATAAGAGTGAACTGTGTCCATCGATGGTGGATGTAGTCACTTTTCTTGTATAGAGTACCTTCAGGCGGTATCCTTCCTGAGCTGAGAAAGAGGCCAAGGCCCTTAGGGCAGAAATAGGTGAAGCTGACGTGTTGTAGACTGTGTGTTAGACACATGAGTGTAACACATCGGGCTAAGACGTCAGCTATGTCTTCATAGGGTGTGATGAGTGCTTTACCCGACGCTCATCTACTGCCCAGCCCACCTACCCTTGGGACAAGGGCTGTGCAAATTTTTGTGCGGTCCTTATCGGTTGTATATCACTCCTGAGCTATTGCATTCATTTCTCTTACCGG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rStyle w:val="StrongEmphasis"/>
          <w:i/>
          <w:sz w:val="20"/>
          <w:szCs w:val="20"/>
          <w:lang w:val="en-US"/>
        </w:rPr>
        <w:t>Fontinalis antipyretica</w:t>
      </w:r>
      <w:r>
        <w:rPr>
          <w:sz w:val="20"/>
          <w:szCs w:val="20"/>
          <w:lang w:val="en-US"/>
        </w:rPr>
        <w:t> </w:t>
      </w:r>
      <w:r>
        <w:rPr>
          <w:b/>
          <w:sz w:val="20"/>
          <w:szCs w:val="20"/>
          <w:lang w:val="en-US"/>
        </w:rPr>
        <w:t xml:space="preserve">(accession </w:t>
      </w:r>
      <w:r>
        <w:rPr>
          <w:rStyle w:val="StrongEmphasis"/>
          <w:sz w:val="20"/>
          <w:szCs w:val="20"/>
          <w:lang w:val="en-US"/>
        </w:rPr>
        <w:t>DHWX_2007057</w:t>
      </w:r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CTAGCTTGGGAGCATGCTCCTCTTCCTCCTCAAGGCATGCAAGGGAGGATACGTCTCGCTTCTCTGGACAGCTTCCGTCTTGGGCCGGCTGGCTCGATCACGATGACGATGGGGCATCGCATCGCTCTCCCGGCTGTGTTCTCACAGGTTTCGTGGATAGCGAGCCTCTTGGGATCCTAGCTCGTTCGTTGAGTGAGTGAGTGAGTGAGTGAGTTGAGTTAGTTAGTTGGTTGGTGGCCGGGCGTCGAGCGAGTGATTTTGCTTTCTGTCGAAGTTTTGGGGTTCCAGGGGTAGCAGTTGGTGCATGACCGTGTTTTTGTTTTGGGGATTTTGTTCCAGGGTTAGTGAGAGTGAGAGTGATCAGTTGGTAGGGTTCAGGCAACACGTTAGAGTCCGACTGACTTTACTGCATTTGATCAGGGTTTGCCGCATGTGTTTGGGCTTCCAAGGTGAATCGTTTGGGGTGATTATCTTGTTGCTGAGTACGATAGTTTTTAGAGTTTTGTTGAGATAATTTGTTACCTGCTAAGCCGGATCGAACCGGAGCGCTTGATCTCACTGGTGTGGAGCGTCTTCGGTGACTCTGATCCTTGGTTGTGAGTTCGTTTTAATCTTGAAGGTTGTGGTTTGTACCGCGCAAGACCACACCCGACGGGAGATCATTTAAACTTCTCATTTCTCTGGCAGCCCAGATTGGGGAGGAGGAGAAGTCAGTGGCCGAGAGTGGGATTGACTCACTGATTTTCCAGTCCCTCTTAGAACTCCTTCTCTCTTTCTACCGCAGGTGCTGTAGCGTTTCTTGCTCGTTGCTGTGCTCACTCATCAACTCTTCAAATGTGCTCTCTCTCCACAATGTCAACCAATACCCGGACTTGAAAGTTTGTTGGCGGACAACCATCCTATTCAATCATTTCAACCGACTAACCATCCATCCATCCTTCCGTCGTGGTATGTTTCCAAGGGGAATCGTGGATTGTTACCCTTCCGCGAGTAGCATCATCATCTTCGGCATCAACTGATATCGAATCAGGGACTTCGTTTTCGTCGTCCGCAGTGATCACTCTCTTCTGTCAATCTTCCTATCAGCGCACCACTAGCTCTTGCCGCTTCCCTGTTGATTCTCAGTCTGCCCCCGCCGGTGGAACAAGAGTCCCAGGCCAGCCAGCCAGCAACGGCTTCATAGCTAGTGGAAATCTCCTTCGGTTCATTTCGTTCATCGGAACCGCATCAATCGGTAAGCCCTCATTCAGTCTGTCGTTTGCATCTCGACAGCAGATCTCCTTTGCGCACTCAGTGTCGGTACTGGGCACTAACTTTGGATTCGCAGGGTTCCTGAACCCTGCTTGTAACGCTTTATCTCTCAGTTAGCCATGTGTACTGCCTACTTGCACTTGCTACCCCTAATCGCTAGCGTCAGAACCTGAATGCTTGGATTGTCATCTTGTCCGCCTGCTTGTGTCGGTGCTGCAAAAGGAGGGTCATTCAGGTTGAGTGGGCGCTAAACTTATTTCTGGCTGTTCATTCATCATCTCGCAGNGACTTACTTCAGGGTTGGTAGTGCACTGATTGACCAGTAGCAACTGATTTGGTTGCGAACGATGTGCATCACTCTCTTCTGCCTGCCTGTTCAGCATGTCATGGACTTCTCAGGGTTTGTAGTCCATTCAACAGATGGTGTGCATCACTCACGTAGACTGTCTATTTGTCGTCTGCCATGCTAGCTTATCAGTTTTTCTATTCCTTTCAGCCAGTGCAATTTAAGGTTGACTGAAACTGACTTCCGAGTGGCTGATATGCAGTGGTGCTGATTCGCCCATCGTCAGCAAGCTCGTGAGGCTCAATCTGGCAAGGTAACGCTCCAGCAATGGCGCTCTTCGATTTCGGTTTGTGGACTCAGCGCCCTCCTTGGCAGGAGTTTTGGGAGTGGGTTTGCGTTTCCTCTGCCCGTGCTGGCACTACCGTTGTAACTGCCCCGCGCTAGATGGCGAGTGGACGTTATCCTTCCTGAGCTGAGAACACAAGCAAGGGTGGGTGAGGGCGTTCATGGCGTGCCGGGCGACGCCTTGTTAACAAGGTGTTAAGCACCAATGGGTGTCCCGGCAGCCTTAGACGTCATCTATGGCTTCGTAGGGTGTGATGAGTGCTTTACCCGGCCCTCATCTTCTACGCAGCCCACCTACCCTTGTGACACGGGCACAGAGCTTCCTGGTGCAGCCCGTGTCAATTGTATATCACTCCTGAGCTAAGTGGATGAGAAGGAAGCACATGCGCCAATATGTTGGTGTTCAACTGCTATACTCTCTTCTAGTTGCAACGTAGCCTACTACTTGTTAACGTGCCTCCACTTGATGAAATAAAAGAGTAATTCGCCCTTGTTGAGACACA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rFonts w:cs="Courier New"/>
          <w:b/>
          <w:i/>
          <w:sz w:val="20"/>
          <w:szCs w:val="20"/>
          <w:lang w:val="en-US"/>
        </w:rPr>
        <w:t xml:space="preserve">Pseudotaxiphyllum elegans </w:t>
      </w:r>
      <w:r>
        <w:rPr>
          <w:b/>
          <w:sz w:val="20"/>
          <w:szCs w:val="20"/>
          <w:lang w:val="en-US"/>
        </w:rPr>
        <w:t xml:space="preserve">(accession </w:t>
      </w:r>
      <w:hyperlink r:id="rId7" w:tgtFrame="_blank">
        <w:r>
          <w:rPr>
            <w:rStyle w:val="InternetLink"/>
            <w:rFonts w:cs="Courier New"/>
            <w:b/>
            <w:color w:val="000000"/>
            <w:sz w:val="20"/>
            <w:szCs w:val="20"/>
            <w:u w:val="none"/>
            <w:lang w:val="en-US"/>
          </w:rPr>
          <w:t>QKQO-2009669</w:t>
        </w:r>
      </w:hyperlink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CTGGCTGCCCCCTTTACTATTAAACTGCCATCGTCTTGCCGGAGTTCCCACACTTGAAACGACTACGGCTTTGGAGCATGGTCCTCCTCCTCATCAAGGCCTTCAAGTGAGGTTCAGATTGCTTCTCTGGCTTCTGTCTGTAGCTGGCTCGATCACTATGGCGATGAGGCATCGCATCGCTCTCCGGGCTGTGTTCTCACAAGTGTCGTGGATAGCTAGTCTCTTGGGATCCTAGCGTTCAGTTGAGAGGCTTCCAGTGGTTTTGATTTCTGTAGATGTTTGTGTTTTTAGCGGTAGCAGTTGGTGTGCTTTTGTTTTGGGAATTCAGTTTGGGTTGGTGAAGAGTGAGAGTGATCAGTTGGTAGGGTTGAGACTACGCGAAGGTTCGACTGACTTTACAGCATTGGCAGCATTTGATTGGGGTTCCAAGGTGGAGCCTTTTGGGGTTGCTGTTGTTGTTGAGTACGCTAGTTATTAGAGTTTTGTTGTGGTATTATTCTGCTCATTGGGATCGGGAGCGCTCGATCTCACTGTGTGGAGCGTGTTCAGTGACTCTGATCCTTGTTGTAAGTTCGTTTCTGTTTTGGAGGTTGTGGTTTGTGTCGCGCGTGATCACACCCGACTTCAAGTGGAGATTGTTTAATCTTCTAAGTTTTCTGGCAGTCCAGATTGGTGAGGAGGAGAAATCAGTGGCCGAAAGTGTCATTGTCTGATTTTCCAATCTCTCTCTCTATCTACCCCGGGGTTTGTAGCGTTTCCCCTCCGCAGCTGTGCTCACTCAACTACTCTTCAAATGTGCTCTCTCTCCACAATGTCAACCAACACCCGGACTTGAAAGTTGGCTGCCAAACTACCATCCTACGAACCAACCATCCATCCATCTATCCTTCCATCGTGGTATGTTTCCAAGGGGAAGCGTGGATTGTTACGCTTCCGCAAGCAGCAGCGTCATCGGCATCGACTGATATCAAATCAGGGACTTCGTTTACGTTGTCCACAGTGGTCACTCTCTTCTGTCAATCTTCCAATCTGCGCGACGTTAGCTCCAGCCGCTTCCCTGTCGATTCTCAATCTGCCCCAGTGGAACGAGACCTCCAGGCCAGCCAGCTAGTGAGCAACGGCTCCGCAGCTAGTGAAAATCTTCTTCGGCTCATTTCCTCCATCGGAACCGCCTTTACTCGTAAGTCCTCGCATACAAAGCTCTGTCGTTTGAATCCCCCTGGCAATTCTTCTTCCTTGCCTCTCAGTGTCGGTACCAGCTTCGGATTCGCAGGGTTCCTGAACCCCGATTGCAACGCTTAATTTCTCAGATAACCGTGGGTACTACCTGTCTCTACTTGCTGTCCCCAATCGCTAGCGTCACAAAACCATAGAATGCTTAGATTGTCAGTAGATTGCTAACTCGTCCGCCTGCTTGTGTCGGTGCTGCAGAACCGAGAGTCCAGTGAGGCNAACCGAGAGTCCAGTGAGGCTGAGTGCGCGCTAAAGTATCTGTCACTTCTGGCTGTCTATTCATCATTTCACAGACTATATCAGGTCTGGTAGTACATCCAGCAGCAGCAAGGTCGGCAGAAACGGACTTCCGTGTGAGCGGTGTGCATCACGCACTTCTGTCTGTCTATTCATCATCTCGTAGATTTTTCAGGGTTTGCAGCCCATTCAGCAGTACTTACCAAGGTCGGTTGAAACTGATTATGTGCCTCAGTCACGTCGACTGTCAGTCTATTCTTCATCTTCCAGACTCATCAGGTTTTCGTAGTCCATTCAGCAGTGCTTACTAAAGGCGACTGGAACTGATGGTGTGCATCATTACTCATGTAGACTGTCTGTCTATTCATCATCTTCCAGACTTATCAGGTTTTGTAGTCCATTCAACAATGCTTACCTAGGTTGGCTGAGACTGGCTCCCTTCTGACTAGTGTGCAGTGGTGGTGATCCGGCTATAGACACCAAGCTCGTTGCAAGGGGAGGGAGGCTCAATCTGGCACGTTAGGTTCCAGTAATGGCAATCTCCAATCTCGGCTTGTGGATTCGTTGCTCCCCATGGCAGCAGTTTGGGGAATGGGTGTGTGTTTTTCCAGCGCGTGCTGGCATCGTCGTCGCTACTGCGGCGCTCTAGATGTCGAGCGGGCGTTATCCTTCCTGAGCTGAGAACGAAGGCAAGGGTAGGGGGAGGGCGTGCGTGGCGTGCCGGGCGACGCCTTGTTAACGGGGTGTTAAGCACCAACGGGCGCCGCGGCAGCTTCAGACGTCAGCTACGGCTCCGTAGGGTGTGATGAGTGCTTTACCCGGCGCTCATCCTCTACGCAGCCCACCTACCCTTGTGACACGGGCGCAGCGCTTCCCAGCGCAGCCCGTGTCAATTGTATATCACTCCTGAGCTAAGTGGATGGGAAGGAAGCACATGCACCAACAAGGCGTTGTTGGAGTTAGTTGTAGTACTACTCTCTCTCTTCTGGTTTGCAATCTAGCCTACTAGTTGTGTGAACAGGCCTCCACTTGATGAAATAAAAGAGTAATTCGTCCCTGGTGGAACTTAATTTTGGGTCCCTCA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 xml:space="preserve">Philonotis fontana </w:t>
      </w:r>
      <w:r>
        <w:rPr>
          <w:b/>
          <w:sz w:val="20"/>
          <w:szCs w:val="20"/>
          <w:lang w:val="en-US"/>
        </w:rPr>
        <w:t xml:space="preserve">(accession </w:t>
      </w:r>
      <w:hyperlink r:id="rId8" w:tgtFrame="_blank">
        <w:r>
          <w:rPr>
            <w:rStyle w:val="InternetLink"/>
            <w:b/>
            <w:color w:val="000000"/>
            <w:sz w:val="20"/>
            <w:szCs w:val="20"/>
            <w:u w:val="none"/>
            <w:lang w:val="en-US"/>
          </w:rPr>
          <w:t>ORKS-2058791</w:t>
        </w:r>
      </w:hyperlink>
      <w:r>
        <w:rPr>
          <w:b/>
          <w:sz w:val="20"/>
          <w:szCs w:val="20"/>
          <w:lang w:val="en-US"/>
        </w:rPr>
        <w:t xml:space="preserve">) </w:t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GCAAAGTTATTTAGCTGAGATAAGATTGCTACGGGAAGTCAAACCTGGCCACGGACGATAAGTTAACTTGTTACCTGGCTGGCTGGCTGGCTCCTTCATTGCCATTCACTATTAAACTGCCATCGTCTCCATCCTCCTTACACACTTTGAACTACGGCTTGTGAGTTCTTCACGAAGCCAGTGAGAGCTCCACTAGTCTCTTCCCTCCCCTACCAGAGTTGGTTCGTCGATCGCCAGTTGAACTCCATGGTAACCGTGAATGGCCTGATCGGCCGCATCACACTCTGGGCGGTGTTCTCCGGAGTGTGGTGGACAGCTAGTCTACTGGGATCCTAGCTTTGACACGGTTCAGCAGTGCTTTACTTTGTAGAGGTCGACGAGTTGTTTAGTGATACTTTACGGTCTGCGTTGATAGCGCGTGTTGTTGCGTTTTAAAAAACAATTCTGTGAATTGTTTTGTTTTAGTGAGCGGTGGGAGTGATCAGTTGTTGGTAGGGTTAAGTACGTTCTTGTGGGAGTAGGAAAGGTTTTTCAACAGTTCGCTGCATATGATCAGTGTTTGCCGCATTTGATCAAGTTGTTTAGTCCAAGGGTGCAGCTTTTGTTGAGAGCTAGTTTCAAAAGTAGGAGAGTTTTCATTGTTGAGAGTTTTGCGGTGACATTTTTCCCCTCTTTGGGATCGGTAGTGTTGTTGTTGTTGTTGTTGTGGTGTGGAGTTTGGTACTGATCCTCGCTGTGAGCCCAAGTTTTTTTTTGTTTTGGTTTTTGGCTCACGTGATCACACGGTCGCTACTTGGAGACCGGGTTTGCTTCCAGGAGATTTAATATTTAATCTTCTGTGCTAGCTATCGGCCGCTGCCCACAAAGAGAGAGAGAGAGAGAACAGTGGCATTGACTGATAATTTTCAATCCCTGCCAGGTTGGCTGATAGTTTTGCAACCGTTCCCTTTTGCCTCACAGCTGTGCTCACTCATCAACTCTTCAAATGTGCTCTCTCTCCACAATGTCAACCAATACCCAGACTTGAAGGCCGAGTTTGCTAACGAAGTACCTCGGTGTATGTTCCGTGTTGATTGTAAGCTGCTGCATCGGCATCTGCTCCAGAATATTATTCCAGCCACGTGAATGAGAATCAGGGACTGTGTCGTCGTCCACAGTGGTCACTCTCTTCTGTCAAGCTTCAACCCAGCTGCCGGTTCAACCGCTTCAGGCTTATTTATCAATCCACCCAACCCGGTGGAGCGAGAACTCGAGCAAGCGACGGCTCAGCGAGAAGCTACACCCGCTCACTTCTTCCTCGTAACCGCCACAGTCGTGGTTTTCACGTCAACGTGGCTGGAACCACCCGGCATTGACACACTTCTTTCTGCAGTGGAATTTCCGGGTCTCCGAGGATCTGTAGTGGGAATTTAATCCCGTAAGGTAACCAACCAGCTCCCACCGGAGCTGCTGCTGCTGCTACAATGGTGCACGCCGATCTCTGCATCTCGGCAGGGAAACCGTTCATCCGACTACCGCCAGCATCACAATACTACTATTACAACTTGTGTGTCCCAACCATAGCCCTGGAGCCAGTTCACTACTTCTACTGCTGCAGCAACTCTGCAACCGTGGTTTACTAGTGAATGAGTGGGCGTTATCCTTCCTGAGCTGAGAAAGAGAAGGGGAAGGGGGTGATCACCGGAGTCGAAGGGCGCCTTGTTAGCGGGGTGTTAAGCACTAATATGTGGCACTGCGCCTTAAGACGTCAGCTATGGCTCCGTAGGGTGTGATGAGTGCTTTACCTGGCGCTCATCCTCTGCCCAGCCCACCTACCCTTGTGACATGGGCCGTGCTCTCCCGAGCACGGCCCGTGTCAATTGTATATCACTCCTGAGCTAAGTGGGAAGACACCAAGACCTTAACACTATTATTATTACAGTGGGGTAGTAGTAGTTATTAGTGTCGAAATCGCCCAACTAGTGGTGTCTTTGTTGAAGTCACCAGTTTGCAACTGTGATGAGATGCTTCCACTTGATGAAATAAAAGATTAGTCCCTCGTGTAACCCAAAAAAA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 xml:space="preserve">Hedwigia ciliata </w:t>
      </w:r>
      <w:r>
        <w:rPr>
          <w:b/>
          <w:sz w:val="20"/>
          <w:szCs w:val="20"/>
          <w:lang w:val="en-US"/>
        </w:rPr>
        <w:t xml:space="preserve">(accession </w:t>
      </w:r>
      <w:hyperlink r:id="rId9" w:tgtFrame="_blank">
        <w:r>
          <w:rPr>
            <w:rStyle w:val="InternetLink"/>
            <w:b/>
            <w:color w:val="000000"/>
            <w:sz w:val="20"/>
            <w:szCs w:val="20"/>
            <w:u w:val="none"/>
            <w:lang w:val="en-US"/>
          </w:rPr>
          <w:t>YWNF-2050742</w:t>
        </w:r>
      </w:hyperlink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GACGGTAGAAGATCGGATCCATGAATTTGGCTCTCTTTTTTTTTATCAAGTGAACGCATCGACACAATATACATCAGTGCCTTTCCACAGGTGGTGCGATCCCAAACTAGAACTAGTACTATTATTACTACCCCACAGGCCACAGCAATGCTACTCTTGGTCTTGATGTGTTGTTTCCCACTTAGCTCAGGAGTGATATACAGTTGACAAGGGCCGCACCGGGAAGAGGCCGGCCCATGTCACAAGGGTAGGTGGGCTGGGCAGAGGATGAGCACCAGGTAAAGCACTCATCACACCCTACAAAGTTGTAGCTAACGTCTTAAAGGGCAGTGTCGCACGCTAGTGCTTAACACCCCGCTAACAAGACGCCGGCCCGTTTCCACCCTCCTCACCCTTACTTTCTTTTCTCAGCTCAGGAAGGATAACGCCCACTCATTCACTAGTAACCCGCGGTGGTTGCAGGGATTTTGTGGCAACAACAAGCCACGGTTGCAGAGTTGCGGGTGTGAAGTGGAGGGACACACAAGGAGTAGTTGGAAGGGGGCAGTCGGATAAACGATTTCCCTGCCGAGATGCAGAGATCGGAGTGCACCATTTTGCTCCGGTTGAGTAGTTACCGAGCTGGGATGGACGATGGGGCTCAACAGCTTACACAATTCCTCAGAGCTGTGTCAATGCGGAGTGGCTCCAGTCGAGTTGACGTGACACCCACAGCTTAGGCGGTTCCGTGGAAGAAGTGAGCGGATGGTTGTAGCTTCTCGCTGAGCCGTTGCTTGCTGGACTTGTCGCTCCACAGTAAACTGCTGGGTGGATCGATAATCGACAGGAAAAGCGGTTCAACCGGAAAACAGACAGACGGAAGCTTTGACAGAAGAGAGTGATCACTGTGGACGTTGACGACGACGACGACACAATCTGTCATTCACGTGGGGAGGGGCTTGAATAAGTCGGGCCAGATGCTGATGCTCTCATAAAGCTCACAACCAACGGCGGCTCGGTGGCGAACTCGGTGCCCTTCAACAAGTCTGCGTGTTGTTTGACATTGTGGAGAGAGAGCACATTTGAAGAGTTGATGAGTGAGCACAGCTTTGGGGGAAATCAGTCAATGACGACTCAATGCCACTGATTCACCGATGATCTCTTTCCTCGGCCAGTCTGGACACAGCGCTGCTGGTAGCGGCATAGAAGTTTGAACAAATCTCCAAAAAACTTGCGCTCACAGGGCGAGGATCAGCGTCTCCGCAAGGATCAGCAAGTAAAGCTCCACACAGAGAGCACTGGTTACCGACCCCAAACGAGGAAAATATCACAACAAAAACTCGCAACTTGGAAGAACTCAAACCACTTGAGAATCGAAAACTAGCTCAGTGACCAGGAAAGCTGCAGGCACCTTCTGCAGGCACCAGATGCGGGCAACCCCTGATCCAACTGCAGCAAGCAGAAAAACACAAGGAACTCAACCCTACCAAACGGACCACTCTCACCCTTGACTAAAACCAAAACAAAACAAAAAAAACACCACCTCTACAAAAAGCCACAGCTAGGATCCCAGCAGACTAGCTATCCAGCCCACTTTGGAGAACACAGCCCAGAGTGCGGAGCAGCAGATCAGAGGGCTGTGGCATCGATTCGCCATCGCCACCTGCCGATCGAGCCCTCGCTCGCTCACACACACACAAACGCAGGTGTAAGACGAAGCTTGAAGAGAGAGCAGTGACGGACCCCTCCAGTGAACGGCCAACAAGCCGTTAAGACCCCAAGTGTGAGAAGAGCAGTGCAGACGATGGCAGTTTAATAGTGAACGGCAATGAAGGCGGGGAGCCAGGGTAACTTGGGCGTCCATCCGTCCAGGTTTGACTTACTTCCCCCGCTCGATCGCAATCGCTACTACTCCGGTACTCGGGACCCTCGGTAGCTT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 xml:space="preserve">Schwetschkeopsis fabronia </w:t>
      </w:r>
      <w:r>
        <w:rPr>
          <w:b/>
          <w:sz w:val="20"/>
          <w:szCs w:val="20"/>
          <w:lang w:val="en-US"/>
        </w:rPr>
        <w:t xml:space="preserve">(accession </w:t>
      </w:r>
      <w:hyperlink r:id="rId10" w:tgtFrame="_blank">
        <w:r>
          <w:rPr>
            <w:rStyle w:val="InternetLink"/>
            <w:b/>
            <w:color w:val="000000"/>
            <w:sz w:val="20"/>
            <w:szCs w:val="20"/>
            <w:u w:val="none"/>
            <w:lang w:val="en-US"/>
          </w:rPr>
          <w:t>IGUH-2166854</w:t>
        </w:r>
      </w:hyperlink>
      <w:r>
        <w:rPr>
          <w:b/>
          <w:sz w:val="20"/>
          <w:szCs w:val="20"/>
          <w:lang w:val="en-US"/>
        </w:rPr>
        <w:t>)</w:t>
      </w:r>
    </w:p>
    <w:p>
      <w:pPr>
        <w:pStyle w:val="Normal"/>
        <w:spacing w:lineRule="auto" w:line="24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AGGTTGAAAATAACCGCCCATGTTATAAGTTACTGCTTTCGGACTCCCCTCGAAGTCAAACCTCGACGGACCTGGCTGCCCCCTTCACTATTAAACTGCCATCGTCTGGCTGGAGTTCTCACACTTGAAACGACTACGGCTTGGGAGTGTGGTCCTGCTCCTCCTCAAGGCCTTCTACTGAGGTTCAGTTTGCTTCTCTAGCTTCTGTCTGTGTCTGCCTCGACCCCTATGGCGATGGGGCATCGCATCGCTCTCTGGGCCGTGTTCTCGCAAGTGTCGTGGGTAGCAAGTCTCTTGGGATCCTAGCTTTTAGTCGGGGAGGCTTCGAGTGGTTTCGCTTTCTGTAGAAGTCTGTGTTTGTAGTGGTAGCAGTTGGTGTGTTTTTGTTTTGGGAATTTAGTTTGGGTTAGTGAAAAGTGAGAGTGATCAGTTGGTAGGGTTGAGACTCCGCGAGTGTTCGACTGACTTTACTGCATTTGATCAGGGTTTGCCGCATTTGTTTGGGGTTCCAAAGTGGGGCCTTTTGGGGGTGGTTGTTGCTGCTGAGTACGTTAGTTTTTAGAGTTTTGGTGGGATAGTATTCTGCTCACTGGGATCGGGAGTGCACGATCCCATTGTGTGGAGCGTGTTCGGCGACTCTGATCCTTGTGAGATCGTTTTTATTTTGGAGGTTGTGGTTTGTGTCGCGCGTGATCACACCCGACTTCAAGGGGAGACGGCTCAATTTTCTGATTTTTCTGGCAGCCCAGATTGGTGAGGAGGAGAAATCAGTGGCTGAGAGTGTGATTGACTGATTTTCTAATCTCTCTCTTTCTCTACCCCGGGGTTTGTAGCGTTTCCCCCTCGCAGCTGTGCTCACTCATCAACTCTTCAAATGTGCTCTCTCTCCACAATGTCAACCGACACCCGGACTTGAAAGTTTGTTGGCGAACAACCATCCAATAAACCAACCATTCATCCATCCATCCATCCATCTATCCTTCCATCGTGGTATGTTTCCAAGGGGAAGCGCGGATTGTTACGCTTCCGCAAGCAGCAGCATCATCGGCATCGACTGATATCAAATCAGGACTTCGTTTTCGTCGTCCACAGTGGTCACTCTCTTCTGTCAATCTTCCAATCTGCGCGCTGCTAGGTCCAGCCGCTTCCCTGTTGATTCTCAATCTGCCCCAGTGGAACGAGACCTCCAGGCCAGCCAGTCAGCCAGCAACGGCTCCGCAGCTAGTGAGAATCTTCTTCGGCTCATTTCCTCCGTCGGAACCGCCTCAACTGTGGTGGTGATCCGGCCAACGACACCAAGCTCGTTGCAAGGGGAGTGAGGCTCAATCTGGCAAGTTAGGCTTCAGTGATGGCACCCTCCAATTTTGGCTTGTGGATTCGGCACCCCCCTTGGCAGGAGTTTTGGGAGTGGGTGGGTGTCTCCCACGTCCGTGCTGGCACCTTCGTCGCGACTGCGGCGCGCTAGATGCCGAGCGGGCGTTATCCTTCCTGAGCTGAGATTGAAGGCAAGGGTGGGGGAGGGCGTGCGTGGCGTGTCGGGCGGCGCCTTGTTAACGGGGTGTTAAGCACCAACGGGCGCCCCGGCAGCCTCAGACGTCAGCTATGGCTCCGTAGGGTGTGATGAGTGCTTTACCCGGCACTCATCCTCTACGCAGCCCACCTACCCTTGTGACACGGGCGCAGCGCTTCCCGGCACAGCCCGTGTCAATTGTATATCACTCCTGAGCTAAGTGGATGGGAAGGAAGCGCATGCACCAACGAGGCGTTGTCTGAGTTAGTTGTAGGACTACTCTCTTTTCTAGTTTGCAATCTAGCCTACTAGTTGTGTGAACATGCCTTCACTTGATGAAATAAAAGAGTAATTCGTCCCTGGTGGAAATCAAAAAAAAAAAAAAAAA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Times New Roman"/>
      <w:sz w:val="26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WW8NumSt3z1">
    <w:name w:val="WW8NumSt3z1"/>
    <w:qFormat/>
    <w:rPr>
      <w:rFonts w:ascii="Symbol" w:hAnsi="Symbol" w:cs="Symbol"/>
      <w:sz w:val="20"/>
    </w:rPr>
  </w:style>
  <w:style w:type="character" w:styleId="WW8NumSt4z0">
    <w:name w:val="WW8NumSt4z0"/>
    <w:qFormat/>
    <w:rPr>
      <w:rFonts w:ascii="Courier New" w:hAnsi="Courier New" w:cs="Courier New"/>
      <w:sz w:val="20"/>
    </w:rPr>
  </w:style>
  <w:style w:type="character" w:styleId="WW8NumSt5z0">
    <w:name w:val="WW8NumSt5z0"/>
    <w:qFormat/>
    <w:rPr>
      <w:rFonts w:ascii="Courier New" w:hAnsi="Courier New" w:cs="Courier New"/>
      <w:sz w:val="20"/>
    </w:rPr>
  </w:style>
  <w:style w:type="character" w:styleId="WW8NumSt5z1">
    <w:name w:val="WW8NumSt5z1"/>
    <w:qFormat/>
    <w:rPr>
      <w:rFonts w:ascii="Symbol" w:hAnsi="Symbol" w:cs="Symbol"/>
      <w:sz w:val="20"/>
    </w:rPr>
  </w:style>
  <w:style w:type="character" w:styleId="WW8NumSt6z0">
    <w:name w:val="WW8NumSt6z0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Courier New" w:hAnsi="Courier New" w:cs="Courier New"/>
      <w:sz w:val="20"/>
    </w:rPr>
  </w:style>
  <w:style w:type="character" w:styleId="WW8NumSt7z1">
    <w:name w:val="WW8NumSt7z1"/>
    <w:qFormat/>
    <w:rPr>
      <w:rFonts w:ascii="Symbol" w:hAnsi="Symbol" w:cs="Symbol"/>
      <w:sz w:val="20"/>
    </w:rPr>
  </w:style>
  <w:style w:type="character" w:styleId="Style9">
    <w:name w:val="Основной шрифт абзаца"/>
    <w:qFormat/>
    <w:rPr/>
  </w:style>
  <w:style w:type="character" w:styleId="1">
    <w:name w:val="Заголовок 1 Знак"/>
    <w:qFormat/>
    <w:rPr>
      <w:rFonts w:eastAsia="Times New Roman"/>
      <w:b/>
      <w:bCs/>
      <w:kern w:val="2"/>
      <w:sz w:val="48"/>
      <w:szCs w:val="48"/>
    </w:rPr>
  </w:style>
  <w:style w:type="character" w:styleId="2">
    <w:name w:val="Заголовок 2 Знак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3">
    <w:name w:val="Заголовок 3 Знак"/>
    <w:qFormat/>
    <w:rPr>
      <w:rFonts w:eastAsia="Times New Roman"/>
      <w:b/>
      <w:bCs/>
      <w:sz w:val="27"/>
      <w:szCs w:val="27"/>
    </w:rPr>
  </w:style>
  <w:style w:type="character" w:styleId="4">
    <w:name w:val="Заголовок 4 Знак"/>
    <w:qFormat/>
    <w:rPr>
      <w:rFonts w:ascii="Calibri" w:hAnsi="Calibri" w:eastAsia="Times New Roman" w:cs="Calibri"/>
      <w:b/>
      <w:bCs/>
      <w:sz w:val="28"/>
      <w:szCs w:val="28"/>
    </w:rPr>
  </w:style>
  <w:style w:type="character" w:styleId="5">
    <w:name w:val="Заголовок 5 Знак"/>
    <w:qFormat/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Style10">
    <w:name w:val="Текст выноски Знак"/>
    <w:qFormat/>
    <w:rPr>
      <w:rFonts w:ascii="Tahoma" w:hAnsi="Tahoma" w:eastAsia="AR PL KaitiM GB;Times New Roman" w:cs="Tahoma"/>
      <w:kern w:val="2"/>
      <w:sz w:val="18"/>
      <w:szCs w:val="14"/>
      <w:lang w:val="en-US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R">
    <w:name w:val="r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Contextualdatacite">
    <w:name w:val="contextual-data__cite"/>
    <w:qFormat/>
    <w:rPr/>
  </w:style>
  <w:style w:type="character" w:styleId="Doi">
    <w:name w:val="doi"/>
    <w:qFormat/>
    <w:rPr/>
  </w:style>
  <w:style w:type="character" w:styleId="Reftitle">
    <w:name w:val="ref-title"/>
    <w:qFormat/>
    <w:rPr/>
  </w:style>
  <w:style w:type="character" w:styleId="Refhost">
    <w:name w:val="ref-hos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dseven">
    <w:name w:val="cdseven"/>
    <w:qFormat/>
    <w:rPr/>
  </w:style>
  <w:style w:type="character" w:styleId="Ffline">
    <w:name w:val="ff_line"/>
    <w:qFormat/>
    <w:rPr/>
  </w:style>
  <w:style w:type="character" w:styleId="Exoneven">
    <w:name w:val="exoneven"/>
    <w:qFormat/>
    <w:rPr/>
  </w:style>
  <w:style w:type="character" w:styleId="Exonodd">
    <w:name w:val="exonodd"/>
    <w:qFormat/>
    <w:rPr/>
  </w:style>
  <w:style w:type="character" w:styleId="Feature">
    <w:name w:val="feature"/>
    <w:qFormat/>
    <w:rPr/>
  </w:style>
  <w:style w:type="character" w:styleId="Style11">
    <w:name w:val="Текст Знак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Текст выноски"/>
    <w:basedOn w:val="Normal"/>
    <w:qFormat/>
    <w:pPr>
      <w:widowControl w:val="false"/>
      <w:suppressAutoHyphens w:val="true"/>
      <w:spacing w:lineRule="auto" w:line="240"/>
    </w:pPr>
    <w:rPr>
      <w:rFonts w:ascii="Tahoma" w:hAnsi="Tahoma" w:eastAsia="AR PL KaitiM GB;Times New Roman" w:cs="Tahoma"/>
      <w:kern w:val="2"/>
      <w:sz w:val="18"/>
      <w:szCs w:val="14"/>
      <w:lang w:val="en-US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Style13">
    <w:name w:val="Обычный (веб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ru-RU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lineRule="auto" w:line="240"/>
    </w:pPr>
    <w:rPr>
      <w:rFonts w:eastAsia="Times New Roman"/>
      <w:sz w:val="27"/>
      <w:szCs w:val="27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Style14">
    <w:name w:val="Текст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infodata.org/Blast4OneKP/search?Sequence=SKQD-2076588" TargetMode="External"/><Relationship Id="rId3" Type="http://schemas.openxmlformats.org/officeDocument/2006/relationships/hyperlink" Target="http://www.bioinfodata.org/Blast4OneKP/search?Sequence=WOGB-2010369" TargetMode="External"/><Relationship Id="rId4" Type="http://schemas.openxmlformats.org/officeDocument/2006/relationships/hyperlink" Target="http://www.bioinfodata.org/Blast4OneKP/search?Sequence=ZTHV-2082998" TargetMode="External"/><Relationship Id="rId5" Type="http://schemas.openxmlformats.org/officeDocument/2006/relationships/hyperlink" Target="http://www.bioinfodata.org/Blast4OneKP/search?Sequence=HVBQ-2112923" TargetMode="External"/><Relationship Id="rId6" Type="http://schemas.openxmlformats.org/officeDocument/2006/relationships/hyperlink" Target="http://www.bioinfodata.org/Blast4OneKP/search?Sequence=AWOI-2069791" TargetMode="External"/><Relationship Id="rId7" Type="http://schemas.openxmlformats.org/officeDocument/2006/relationships/hyperlink" Target="http://www.bioinfodata.org/Blast4OneKP/search?Sequence=QKQO-2009669" TargetMode="External"/><Relationship Id="rId8" Type="http://schemas.openxmlformats.org/officeDocument/2006/relationships/hyperlink" Target="http://www.bioinfodata.org/Blast4OneKP/search?Sequence=ORKS-2058791" TargetMode="External"/><Relationship Id="rId9" Type="http://schemas.openxmlformats.org/officeDocument/2006/relationships/hyperlink" Target="http://www.bioinfodata.org/Blast4OneKP/search?Sequence=YWNF-2050742" TargetMode="External"/><Relationship Id="rId10" Type="http://schemas.openxmlformats.org/officeDocument/2006/relationships/hyperlink" Target="http://www.bioinfodata.org/Blast4OneKP/search?Sequence=IGUH-2166854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6:20:00Z</dcterms:created>
  <dc:creator>AS</dc:creator>
  <dc:description/>
  <dc:language>en-US</dc:language>
  <cp:lastModifiedBy>Windows User</cp:lastModifiedBy>
  <dcterms:modified xsi:type="dcterms:W3CDTF">2018-02-14T17:08:00Z</dcterms:modified>
  <cp:revision>21</cp:revision>
  <dc:subject/>
  <dc:title/>
</cp:coreProperties>
</file>